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57C86" w14:textId="07F4585D" w:rsidR="003F5659" w:rsidRPr="00656EC0" w:rsidRDefault="003F5659" w:rsidP="003F5659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656E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1A7A34" w:rsidRPr="00656E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 w:rsidR="00656E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656EC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656E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Most frequently used outcome groups per continent</w:t>
      </w:r>
      <w:r w:rsidR="00656EC0" w:rsidRPr="00656EC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Tableausimple2"/>
        <w:tblW w:w="5000" w:type="pct"/>
        <w:tblLook w:val="04A0" w:firstRow="1" w:lastRow="0" w:firstColumn="1" w:lastColumn="0" w:noHBand="0" w:noVBand="1"/>
      </w:tblPr>
      <w:tblGrid>
        <w:gridCol w:w="752"/>
        <w:gridCol w:w="3128"/>
        <w:gridCol w:w="3128"/>
        <w:gridCol w:w="3249"/>
        <w:gridCol w:w="3747"/>
      </w:tblGrid>
      <w:tr w:rsidR="003F5659" w14:paraId="0B1FD9C3" w14:textId="77777777" w:rsidTr="003F5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</w:tcPr>
          <w:p w14:paraId="5D06F8A5" w14:textId="77777777" w:rsidR="003F5659" w:rsidRPr="00155D9E" w:rsidRDefault="003F5659" w:rsidP="00216EF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17" w:type="pct"/>
          </w:tcPr>
          <w:p w14:paraId="6F7DB538" w14:textId="58B59EA7" w:rsidR="003F5659" w:rsidRPr="00155D9E" w:rsidRDefault="003F5659" w:rsidP="00216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ia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117" w:type="pct"/>
          </w:tcPr>
          <w:p w14:paraId="449E1908" w14:textId="4C5A904A" w:rsidR="003F5659" w:rsidRPr="00155D9E" w:rsidRDefault="003F5659" w:rsidP="00216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rope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60" w:type="pct"/>
          </w:tcPr>
          <w:p w14:paraId="00333322" w14:textId="00B92792" w:rsidR="003F5659" w:rsidRPr="00155D9E" w:rsidRDefault="003F5659" w:rsidP="00216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merica 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7</w:t>
            </w:r>
          </w:p>
        </w:tc>
        <w:tc>
          <w:tcPr>
            <w:tcW w:w="1338" w:type="pct"/>
          </w:tcPr>
          <w:p w14:paraId="473D500E" w14:textId="5353BE6F" w:rsidR="003F5659" w:rsidRPr="00155D9E" w:rsidRDefault="003F5659" w:rsidP="00216E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3F5659" w14:paraId="5F56C9FC" w14:textId="77777777" w:rsidTr="003F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bottom w:val="single" w:sz="4" w:space="0" w:color="FFFFFF" w:themeColor="background1"/>
            </w:tcBorders>
          </w:tcPr>
          <w:p w14:paraId="5FF1C968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17" w:type="pct"/>
            <w:tcBorders>
              <w:bottom w:val="single" w:sz="4" w:space="0" w:color="FFFFFF" w:themeColor="background1"/>
            </w:tcBorders>
          </w:tcPr>
          <w:p w14:paraId="59C88421" w14:textId="48ADBB06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 strength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17" w:type="pct"/>
            <w:tcBorders>
              <w:bottom w:val="single" w:sz="4" w:space="0" w:color="FFFFFF" w:themeColor="background1"/>
            </w:tcBorders>
          </w:tcPr>
          <w:p w14:paraId="7C81CEA9" w14:textId="0024ED19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 mass (n=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bottom w:val="single" w:sz="4" w:space="0" w:color="FFFFFF" w:themeColor="background1"/>
            </w:tcBorders>
          </w:tcPr>
          <w:p w14:paraId="1AE22015" w14:textId="107FB9AB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 mass (n=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7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bottom w:val="single" w:sz="4" w:space="0" w:color="FFFFFF" w:themeColor="background1"/>
            </w:tcBorders>
          </w:tcPr>
          <w:p w14:paraId="6FF594AD" w14:textId="725E434C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 mass (n=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100.0%)</w:t>
            </w:r>
          </w:p>
        </w:tc>
      </w:tr>
      <w:tr w:rsidR="003F5659" w14:paraId="46668766" w14:textId="77777777" w:rsidTr="003F56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8FBB7D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18764F" w14:textId="22CC7813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 mas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7FB4FB" w14:textId="003FCB70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 strength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4EB375" w14:textId="581B8FF6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performance (n=6;85.7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478B23" w14:textId="32B2EBE4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 strength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100.0%)</w:t>
            </w:r>
          </w:p>
        </w:tc>
      </w:tr>
      <w:tr w:rsidR="003F5659" w14:paraId="52440AA6" w14:textId="77777777" w:rsidTr="003F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65298C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F7C35D" w14:textId="63833C63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performance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2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0EA905" w14:textId="0355A6A1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performance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.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%) 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76DD50" w14:textId="4E0FF9E4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le strength (n=5;71.4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151E42" w14:textId="24CA16F3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performance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3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3F5659" w14:paraId="2E1ED62E" w14:textId="77777777" w:rsidTr="003F56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596EA7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F6C92B" w14:textId="4EC96B69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tritional outcome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1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9061EC" w14:textId="3CD4BB1F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marker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64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095267" w14:textId="5A1B0EEE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 mas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.1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AB380D" w14:textId="6144BBB4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 mass (n=3;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3F5659" w14:paraId="0826BAE6" w14:textId="77777777" w:rsidTr="003F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0B65C5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4C2637" w14:textId="70046AD1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 mass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62B1F9" w14:textId="6DC66670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statu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1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525474" w14:textId="29772033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marker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7EDACA" w14:textId="55BD790D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outcome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3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3F5659" w14:paraId="6E0F46D7" w14:textId="77777777" w:rsidTr="003F56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DCBB62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0D706C" w14:textId="087EC34A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markers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35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9EC691" w14:textId="1B8169ED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tritional outcome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7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2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34484C" w14:textId="2226BB2B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statu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C6581D" w14:textId="1925D354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tritional outcome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7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3F5659" w14:paraId="7C829340" w14:textId="77777777" w:rsidTr="003F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1D9406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8C49601" w14:textId="54112265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status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BB6673" w14:textId="52755F21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 mas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6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3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562B8F" w14:textId="767EE640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tritional outcome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6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D1E85C" w14:textId="3F1C231A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marker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3F5659" w14:paraId="0AB5EE08" w14:textId="77777777" w:rsidTr="003F56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5801AD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451467" w14:textId="72DC2629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outcom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2C82FE" w14:textId="71062AA3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outcome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5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AA205E" w14:textId="1FA5552E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outcome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A884AD" w14:textId="17811FB1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mas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3F5659" w14:paraId="31802E73" w14:textId="77777777" w:rsidTr="003F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7964EE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219E88" w14:textId="794CDC9F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of life (n=7;22.6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CB975B" w14:textId="46E9D791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of life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5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7A5C18" w14:textId="6A8E6EB9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of life (n=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2BDCFC" w14:textId="6DB49C6B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function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3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3F5659" w14:paraId="030F0264" w14:textId="77777777" w:rsidTr="003F56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82B823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DEDFB2" w14:textId="31B55896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ies of daily living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38865C" w14:textId="464F0BD6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ies of daily living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5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8730F7" w14:textId="0BF63D84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mas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F6E60C1" w14:textId="5B786830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sical statu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0;0.0%)</w:t>
            </w:r>
          </w:p>
        </w:tc>
      </w:tr>
      <w:tr w:rsidR="003F5659" w:rsidRPr="00216EFB" w14:paraId="240B15C6" w14:textId="77777777" w:rsidTr="003F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DB6D3F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FB0F91" w14:textId="76DA49C3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mas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;6.5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90D3A9" w14:textId="2891B2F0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mas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2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14FE1E" w14:textId="60D0CCD4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logical statu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65AB54" w14:textId="7B23D919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lity of life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0;0.0%)</w:t>
            </w:r>
          </w:p>
        </w:tc>
      </w:tr>
      <w:tr w:rsidR="003F5659" w:rsidRPr="00656EC0" w14:paraId="50C38BD5" w14:textId="77777777" w:rsidTr="003F56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4F093F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229831" w14:textId="04FD9577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logical statu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3575A1" w14:textId="0DB60D0E" w:rsidR="003F5659" w:rsidRPr="00155D9E" w:rsidRDefault="003F565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logical status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2EE75A3" w14:textId="6BC155E0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ies of daily living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23A105" w14:textId="32B99910" w:rsidR="003F5659" w:rsidRPr="00155D9E" w:rsidRDefault="00A537E9" w:rsidP="00216E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ities of daily living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0;0.0%)</w:t>
            </w:r>
          </w:p>
        </w:tc>
      </w:tr>
      <w:tr w:rsidR="003F5659" w14:paraId="1C964675" w14:textId="77777777" w:rsidTr="003F5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" w:type="pct"/>
            <w:tcBorders>
              <w:top w:val="single" w:sz="4" w:space="0" w:color="FFFFFF" w:themeColor="background1"/>
            </w:tcBorders>
          </w:tcPr>
          <w:p w14:paraId="78D85287" w14:textId="77777777" w:rsidR="003F5659" w:rsidRPr="00155D9E" w:rsidRDefault="003F5659" w:rsidP="00216EF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17" w:type="pct"/>
            <w:tcBorders>
              <w:top w:val="single" w:sz="4" w:space="0" w:color="FFFFFF" w:themeColor="background1"/>
            </w:tcBorders>
          </w:tcPr>
          <w:p w14:paraId="1DE2F151" w14:textId="26CEDE3E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function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1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17" w:type="pct"/>
            <w:tcBorders>
              <w:top w:val="single" w:sz="4" w:space="0" w:color="FFFFFF" w:themeColor="background1"/>
            </w:tcBorders>
          </w:tcPr>
          <w:p w14:paraId="26507609" w14:textId="71B782A9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function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160" w:type="pct"/>
            <w:tcBorders>
              <w:top w:val="single" w:sz="4" w:space="0" w:color="FFFFFF" w:themeColor="background1"/>
            </w:tcBorders>
          </w:tcPr>
          <w:p w14:paraId="77CD074A" w14:textId="2FA14130" w:rsidR="003F5659" w:rsidRPr="00155D9E" w:rsidRDefault="003F565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 function (n=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A537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  <w:tc>
          <w:tcPr>
            <w:tcW w:w="1338" w:type="pct"/>
            <w:tcBorders>
              <w:top w:val="single" w:sz="4" w:space="0" w:color="FFFFFF" w:themeColor="background1"/>
            </w:tcBorders>
          </w:tcPr>
          <w:p w14:paraId="0F9DA1CA" w14:textId="67F605D5" w:rsidR="003F5659" w:rsidRPr="00155D9E" w:rsidRDefault="00A537E9" w:rsidP="00216E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ychological status</w:t>
            </w:r>
            <w:r w:rsidR="003F5659" w:rsidRPr="00155D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0;0.0%)</w:t>
            </w:r>
          </w:p>
        </w:tc>
      </w:tr>
    </w:tbl>
    <w:p w14:paraId="78558CC6" w14:textId="77777777" w:rsidR="00451964" w:rsidRDefault="00451964"/>
    <w:sectPr w:rsidR="00451964" w:rsidSect="00A537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659"/>
    <w:rsid w:val="00145CE7"/>
    <w:rsid w:val="001A7A34"/>
    <w:rsid w:val="001E7207"/>
    <w:rsid w:val="003F5659"/>
    <w:rsid w:val="00451964"/>
    <w:rsid w:val="00656EC0"/>
    <w:rsid w:val="00755E7B"/>
    <w:rsid w:val="00A537E9"/>
    <w:rsid w:val="00AB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EC3EF"/>
  <w15:chartTrackingRefBased/>
  <w15:docId w15:val="{BFBF5036-939C-47FF-B4F8-DF60BE39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659"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3F5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F5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F5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F5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F5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F5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F5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F5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F5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F5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F5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F5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F56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F56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F56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F56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F56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F56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F5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F5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F5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F5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F5659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F56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F5659"/>
    <w:pPr>
      <w:ind w:left="720"/>
      <w:contextualSpacing/>
    </w:pPr>
    <w:rPr>
      <w:rFonts w:eastAsiaTheme="minorHAnsi"/>
    </w:rPr>
  </w:style>
  <w:style w:type="character" w:styleId="Accentuationintense">
    <w:name w:val="Intense Emphasis"/>
    <w:basedOn w:val="Policepardfaut"/>
    <w:uiPriority w:val="21"/>
    <w:qFormat/>
    <w:rsid w:val="003F56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F5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F56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F5659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3F565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3F565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52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Heden</dc:creator>
  <cp:keywords/>
  <dc:description/>
  <cp:lastModifiedBy>Sophie Van Heden</cp:lastModifiedBy>
  <cp:revision>2</cp:revision>
  <dcterms:created xsi:type="dcterms:W3CDTF">2025-05-20T09:50:00Z</dcterms:created>
  <dcterms:modified xsi:type="dcterms:W3CDTF">2025-06-02T07:56:00Z</dcterms:modified>
</cp:coreProperties>
</file>